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807" w:rsidDel="00B729AE" w:rsidRDefault="00CC6807" w:rsidP="002D1ED4">
      <w:pPr>
        <w:spacing w:line="480" w:lineRule="auto"/>
        <w:rPr>
          <w:del w:id="0" w:author="edeorico" w:date="2016-07-21T00:49:00Z"/>
          <w:b/>
        </w:rPr>
      </w:pPr>
      <w:del w:id="1" w:author="edeorico" w:date="2016-07-21T00:49:00Z">
        <w:r w:rsidDel="00B729AE">
          <w:rPr>
            <w:b/>
          </w:rPr>
          <w:delText xml:space="preserve">SUPPLEMENTARY </w:delText>
        </w:r>
        <w:r w:rsidR="006262F7" w:rsidDel="00B729AE">
          <w:rPr>
            <w:b/>
          </w:rPr>
          <w:delText>TABLES</w:delText>
        </w:r>
      </w:del>
    </w:p>
    <w:p w:rsidR="006E1933" w:rsidRDefault="006E1933" w:rsidP="00A75B05">
      <w:pPr>
        <w:spacing w:line="480" w:lineRule="auto"/>
      </w:pPr>
      <w:del w:id="2" w:author="edeorico" w:date="2016-07-21T00:49:00Z">
        <w:r w:rsidRPr="0058357A" w:rsidDel="00B729AE">
          <w:rPr>
            <w:b/>
          </w:rPr>
          <w:delText xml:space="preserve">Supplementary </w:delText>
        </w:r>
      </w:del>
      <w:r w:rsidRPr="0058357A">
        <w:rPr>
          <w:b/>
        </w:rPr>
        <w:t xml:space="preserve">Table </w:t>
      </w:r>
      <w:ins w:id="3" w:author="edeorico" w:date="2016-07-21T00:49:00Z">
        <w:r w:rsidR="00B729AE">
          <w:rPr>
            <w:b/>
          </w:rPr>
          <w:t>S</w:t>
        </w:r>
      </w:ins>
      <w:r w:rsidR="00C12669">
        <w:rPr>
          <w:b/>
        </w:rPr>
        <w:t>3</w:t>
      </w:r>
      <w:r w:rsidR="0058357A" w:rsidRPr="0058357A">
        <w:rPr>
          <w:b/>
        </w:rPr>
        <w:t>:</w:t>
      </w:r>
      <w:r w:rsidR="0058357A" w:rsidRPr="0058357A">
        <w:t xml:space="preserve"> Lung function associated genes with different expression during lung development</w:t>
      </w:r>
    </w:p>
    <w:tbl>
      <w:tblPr>
        <w:tblW w:w="5315" w:type="dxa"/>
        <w:tblInd w:w="93" w:type="dxa"/>
        <w:tblLook w:val="04A0"/>
      </w:tblPr>
      <w:tblGrid>
        <w:gridCol w:w="1058"/>
        <w:gridCol w:w="1384"/>
        <w:gridCol w:w="1281"/>
        <w:gridCol w:w="1592"/>
      </w:tblGrid>
      <w:tr w:rsidR="00520840" w:rsidRPr="008E61C5" w:rsidTr="00A77EB9">
        <w:trPr>
          <w:trHeight w:val="255"/>
        </w:trPr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GB"/>
              </w:rPr>
              <w:t>Gene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GB"/>
              </w:rPr>
              <w:t>Prob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GB"/>
              </w:rPr>
              <w:t xml:space="preserve">Adj P Value 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20840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52084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GB"/>
              </w:rPr>
              <w:t>Beta coefficient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TMEM16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3503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3E-0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28382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TMEM16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52626_a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1E-0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19712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PTCH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9815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6E-0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23042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NPNT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5911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5E-0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0F3D4B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3676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PRDM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9687_s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9E-0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0F3D4B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45780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BCL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7004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3E-0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78140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HHIP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56037_s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3E-0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8319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CDC12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3100_s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2E-0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90160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CDC12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25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7E-0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96350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AGE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0081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19065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50551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ARMC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3866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26951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5777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TSPYL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2928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34777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74899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TNS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1246_x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41618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5108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GSTC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5387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85447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15404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MTHFD1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1094_s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16007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51681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AIF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7823_s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24193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1076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RARB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1987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40906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44030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NOTCH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5247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57656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7077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WWOX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3868_s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40161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82566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HHIP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7466_s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50795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9547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BCL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3684_s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87317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F09F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42379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MECOM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8434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27147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FA43A5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7671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PRDM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9688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53891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BF613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76778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FAM13A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2973_x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29541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BF613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2317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ADAM1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4208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43865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BF613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7287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FAM13A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3020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50364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BF613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7218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ADAM1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9765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10853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BF613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5271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DAAM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2793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11519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BF613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76113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PRDM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3067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00031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64C2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56883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MTHFD1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5520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52251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64C2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03665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FAM13A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7047_s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93335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64C2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7924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BMP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5042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00841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64C2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1900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PTCH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8522_s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42037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D64C2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53706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THSD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835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74956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611D0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74463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PDE4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6610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93890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611D0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04328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HTR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7577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05271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611D0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3823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RARB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7020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96328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611D0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2669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FLJ2018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7128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30306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611D0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9794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C10orf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3703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62637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611D0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0542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C10orf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0772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63168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611D0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4878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GSTC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54518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99232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611D0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54719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ESR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7672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674925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611D0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9521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RARB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8412_s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687458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611D0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55578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GPR12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53025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689397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611D03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1467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PTCH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9816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18229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3861A1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09530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PDE4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0837_s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21106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3861A1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1825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ESR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7190_x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194215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3861A1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45759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PDE4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4491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394103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3861A1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2592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AGE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7046_s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514698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3861A1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5857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FLJ2018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1119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630259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8C187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2076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FAM13A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2628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700127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8C187A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54821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MECOM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7269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767780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903EF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4431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RARB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8530_s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218982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522C68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68868</w:t>
            </w:r>
          </w:p>
        </w:tc>
      </w:tr>
      <w:tr w:rsidR="00520840" w:rsidRPr="008E61C5" w:rsidTr="00A77EB9">
        <w:trPr>
          <w:trHeight w:val="255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PDE4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0836_x_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840" w:rsidRPr="0058357A" w:rsidRDefault="00520840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835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520357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840" w:rsidRPr="0058357A" w:rsidRDefault="00522C68" w:rsidP="008E61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5935</w:t>
            </w:r>
          </w:p>
        </w:tc>
      </w:tr>
    </w:tbl>
    <w:p w:rsidR="0058357A" w:rsidRDefault="0058357A" w:rsidP="00A75B05">
      <w:pPr>
        <w:spacing w:line="480" w:lineRule="auto"/>
      </w:pPr>
    </w:p>
    <w:p w:rsidR="00BE66D6" w:rsidRDefault="0058357A" w:rsidP="00BE66D6">
      <w:pPr>
        <w:spacing w:line="480" w:lineRule="auto"/>
      </w:pPr>
      <w:r>
        <w:t xml:space="preserve">Legend: </w:t>
      </w:r>
      <w:r w:rsidRPr="0058357A">
        <w:t xml:space="preserve">Probe = Affymetrix U133 Plus 2 array probe ID. </w:t>
      </w:r>
      <w:r>
        <w:t xml:space="preserve">Adj P Value = </w:t>
      </w:r>
      <w:r w:rsidRPr="0058357A">
        <w:t>Adjusted p-value (B-H method) for differential expression over time</w:t>
      </w:r>
      <w:r>
        <w:t>.</w:t>
      </w:r>
      <w:r w:rsidR="00BE66D6" w:rsidRPr="0058357A">
        <w:t xml:space="preserve"> The Beta coefficient corresponds to the mean change in gene expression per day during the studied period (7-22 weeks of gestational age) and shows the direction of effect.</w:t>
      </w:r>
      <w:r w:rsidR="00DE693E">
        <w:t xml:space="preserve"> *selection based on adju</w:t>
      </w:r>
      <w:bookmarkStart w:id="4" w:name="_GoBack"/>
      <w:bookmarkEnd w:id="4"/>
      <w:r w:rsidR="00DE693E">
        <w:t>sted p value &lt;0.05.</w:t>
      </w:r>
    </w:p>
    <w:p w:rsidR="006E1933" w:rsidRDefault="006E1933" w:rsidP="00A75B05">
      <w:pPr>
        <w:spacing w:line="480" w:lineRule="auto"/>
      </w:pPr>
    </w:p>
    <w:sectPr w:rsidR="006E1933" w:rsidSect="00DF2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34CF" w:rsidRDefault="00FC34CF" w:rsidP="006262F7">
      <w:pPr>
        <w:spacing w:after="0" w:line="240" w:lineRule="auto"/>
      </w:pPr>
      <w:r>
        <w:separator/>
      </w:r>
    </w:p>
  </w:endnote>
  <w:endnote w:type="continuationSeparator" w:id="0">
    <w:p w:rsidR="00FC34CF" w:rsidRDefault="00FC34CF" w:rsidP="00626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34CF" w:rsidRDefault="00FC34CF" w:rsidP="006262F7">
      <w:pPr>
        <w:spacing w:after="0" w:line="240" w:lineRule="auto"/>
      </w:pPr>
      <w:r>
        <w:separator/>
      </w:r>
    </w:p>
  </w:footnote>
  <w:footnote w:type="continuationSeparator" w:id="0">
    <w:p w:rsidR="00FC34CF" w:rsidRDefault="00FC34CF" w:rsidP="006262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04956"/>
    <w:rsid w:val="000349D5"/>
    <w:rsid w:val="000456EB"/>
    <w:rsid w:val="00073263"/>
    <w:rsid w:val="00073B76"/>
    <w:rsid w:val="000A31A6"/>
    <w:rsid w:val="000A4FCC"/>
    <w:rsid w:val="000F3D4B"/>
    <w:rsid w:val="00101773"/>
    <w:rsid w:val="001109BC"/>
    <w:rsid w:val="0012166C"/>
    <w:rsid w:val="00133D21"/>
    <w:rsid w:val="00175666"/>
    <w:rsid w:val="00177C3C"/>
    <w:rsid w:val="001B402A"/>
    <w:rsid w:val="001E71DA"/>
    <w:rsid w:val="001F5B5A"/>
    <w:rsid w:val="00203CA2"/>
    <w:rsid w:val="002049BF"/>
    <w:rsid w:val="00225FA2"/>
    <w:rsid w:val="00240D0C"/>
    <w:rsid w:val="00284CBC"/>
    <w:rsid w:val="00294EA4"/>
    <w:rsid w:val="002D03BB"/>
    <w:rsid w:val="002D1ED4"/>
    <w:rsid w:val="00304956"/>
    <w:rsid w:val="003244A3"/>
    <w:rsid w:val="003410AA"/>
    <w:rsid w:val="0035730C"/>
    <w:rsid w:val="0036500F"/>
    <w:rsid w:val="003861A1"/>
    <w:rsid w:val="003E38E0"/>
    <w:rsid w:val="004827CA"/>
    <w:rsid w:val="004A3E46"/>
    <w:rsid w:val="004D0C0A"/>
    <w:rsid w:val="004D4C8E"/>
    <w:rsid w:val="00500C7C"/>
    <w:rsid w:val="00507FBA"/>
    <w:rsid w:val="00513887"/>
    <w:rsid w:val="00520840"/>
    <w:rsid w:val="00522C68"/>
    <w:rsid w:val="00523D03"/>
    <w:rsid w:val="0054587E"/>
    <w:rsid w:val="00550065"/>
    <w:rsid w:val="00577312"/>
    <w:rsid w:val="0058357A"/>
    <w:rsid w:val="00585A90"/>
    <w:rsid w:val="005C0BAC"/>
    <w:rsid w:val="005E15F3"/>
    <w:rsid w:val="00611D03"/>
    <w:rsid w:val="006262F7"/>
    <w:rsid w:val="00643A28"/>
    <w:rsid w:val="00686B8B"/>
    <w:rsid w:val="006C3DE7"/>
    <w:rsid w:val="006E1933"/>
    <w:rsid w:val="006F4FF9"/>
    <w:rsid w:val="006F62CE"/>
    <w:rsid w:val="00701603"/>
    <w:rsid w:val="00726AE0"/>
    <w:rsid w:val="007A576E"/>
    <w:rsid w:val="007C3018"/>
    <w:rsid w:val="007D1844"/>
    <w:rsid w:val="007D45B8"/>
    <w:rsid w:val="00810F1D"/>
    <w:rsid w:val="00824367"/>
    <w:rsid w:val="0084099C"/>
    <w:rsid w:val="00847F47"/>
    <w:rsid w:val="00856BBC"/>
    <w:rsid w:val="00876710"/>
    <w:rsid w:val="008B541F"/>
    <w:rsid w:val="008C187A"/>
    <w:rsid w:val="008C354C"/>
    <w:rsid w:val="008C4805"/>
    <w:rsid w:val="008E61C5"/>
    <w:rsid w:val="008F470F"/>
    <w:rsid w:val="00903EF0"/>
    <w:rsid w:val="00905972"/>
    <w:rsid w:val="009514FB"/>
    <w:rsid w:val="00973A49"/>
    <w:rsid w:val="00990CB5"/>
    <w:rsid w:val="00990E83"/>
    <w:rsid w:val="009D4A4B"/>
    <w:rsid w:val="009F798E"/>
    <w:rsid w:val="00A35626"/>
    <w:rsid w:val="00A75B05"/>
    <w:rsid w:val="00A77EB9"/>
    <w:rsid w:val="00A91494"/>
    <w:rsid w:val="00AB3C5B"/>
    <w:rsid w:val="00AE0883"/>
    <w:rsid w:val="00B20350"/>
    <w:rsid w:val="00B2390A"/>
    <w:rsid w:val="00B64963"/>
    <w:rsid w:val="00B729AE"/>
    <w:rsid w:val="00BB42E1"/>
    <w:rsid w:val="00BC1F84"/>
    <w:rsid w:val="00BC3707"/>
    <w:rsid w:val="00BD3CD9"/>
    <w:rsid w:val="00BE30D5"/>
    <w:rsid w:val="00BE6632"/>
    <w:rsid w:val="00BE66D6"/>
    <w:rsid w:val="00BF4237"/>
    <w:rsid w:val="00BF577F"/>
    <w:rsid w:val="00BF6130"/>
    <w:rsid w:val="00C078CF"/>
    <w:rsid w:val="00C12669"/>
    <w:rsid w:val="00C57E14"/>
    <w:rsid w:val="00C62D19"/>
    <w:rsid w:val="00C632C0"/>
    <w:rsid w:val="00C70A21"/>
    <w:rsid w:val="00C757CB"/>
    <w:rsid w:val="00C910A3"/>
    <w:rsid w:val="00CC2053"/>
    <w:rsid w:val="00CC6807"/>
    <w:rsid w:val="00CF06EF"/>
    <w:rsid w:val="00D1449C"/>
    <w:rsid w:val="00D154D9"/>
    <w:rsid w:val="00D3066B"/>
    <w:rsid w:val="00D368E7"/>
    <w:rsid w:val="00D64C23"/>
    <w:rsid w:val="00DE693E"/>
    <w:rsid w:val="00DF09FA"/>
    <w:rsid w:val="00DF2372"/>
    <w:rsid w:val="00E51E17"/>
    <w:rsid w:val="00E8229F"/>
    <w:rsid w:val="00E94798"/>
    <w:rsid w:val="00F0290E"/>
    <w:rsid w:val="00F17E25"/>
    <w:rsid w:val="00F23946"/>
    <w:rsid w:val="00F32220"/>
    <w:rsid w:val="00F3571E"/>
    <w:rsid w:val="00FA43A5"/>
    <w:rsid w:val="00FC34CF"/>
    <w:rsid w:val="00FC57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495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9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9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73B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B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B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B7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62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2F7"/>
  </w:style>
  <w:style w:type="paragraph" w:styleId="Footer">
    <w:name w:val="footer"/>
    <w:basedOn w:val="Normal"/>
    <w:link w:val="FooterChar"/>
    <w:uiPriority w:val="99"/>
    <w:unhideWhenUsed/>
    <w:rsid w:val="006262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2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495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9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9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73B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B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B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B7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62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2F7"/>
  </w:style>
  <w:style w:type="paragraph" w:styleId="Footer">
    <w:name w:val="footer"/>
    <w:basedOn w:val="Normal"/>
    <w:link w:val="FooterChar"/>
    <w:uiPriority w:val="99"/>
    <w:unhideWhenUsed/>
    <w:rsid w:val="006262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2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89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2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 Suzanne</dc:creator>
  <cp:lastModifiedBy>edeorico</cp:lastModifiedBy>
  <cp:revision>37</cp:revision>
  <cp:lastPrinted>2015-04-10T11:00:00Z</cp:lastPrinted>
  <dcterms:created xsi:type="dcterms:W3CDTF">2014-12-08T14:00:00Z</dcterms:created>
  <dcterms:modified xsi:type="dcterms:W3CDTF">2016-07-20T16:49:00Z</dcterms:modified>
</cp:coreProperties>
</file>